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2AED9" w14:textId="7F672E70" w:rsidR="00FE24C9" w:rsidRPr="00C44C9B" w:rsidRDefault="00B07B24" w:rsidP="00FE24C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Multimedia </w:t>
      </w:r>
      <w:r w:rsidR="00FE24C9" w:rsidRPr="00C44C9B">
        <w:rPr>
          <w:rFonts w:ascii="Times New Roman" w:hAnsi="Times New Roman" w:cs="Times New Roman"/>
          <w:sz w:val="28"/>
          <w:szCs w:val="28"/>
        </w:rPr>
        <w:t>Appendix 3. Social Media Recruitment Post Examples</w:t>
      </w:r>
    </w:p>
    <w:p w14:paraId="020AB053" w14:textId="77777777" w:rsidR="00FE24C9" w:rsidRPr="00A75EA6" w:rsidRDefault="00FE24C9" w:rsidP="00FE24C9">
      <w:pPr>
        <w:rPr>
          <w:rFonts w:ascii="Times New Roman" w:hAnsi="Times New Roman" w:cs="Times New Roman"/>
        </w:rPr>
      </w:pPr>
    </w:p>
    <w:p w14:paraId="6F1B0C6F" w14:textId="77777777" w:rsidR="00FE24C9" w:rsidRPr="00A75EA6" w:rsidRDefault="00FE24C9" w:rsidP="00FE24C9">
      <w:pPr>
        <w:spacing w:line="240" w:lineRule="auto"/>
        <w:rPr>
          <w:rFonts w:ascii="Times New Roman" w:eastAsia="Times New Roman" w:hAnsi="Times New Roman" w:cs="Times New Roman"/>
          <w:bCs/>
        </w:rPr>
      </w:pPr>
      <w:r w:rsidRPr="00A75EA6">
        <w:rPr>
          <w:rFonts w:ascii="Times New Roman" w:eastAsia="Times New Roman" w:hAnsi="Times New Roman" w:cs="Times New Roman"/>
          <w:bCs/>
        </w:rPr>
        <w:t>Twitter Post</w:t>
      </w:r>
    </w:p>
    <w:p w14:paraId="7BB8E593" w14:textId="77777777" w:rsidR="00FE24C9" w:rsidRPr="00A75EA6" w:rsidRDefault="00FE24C9" w:rsidP="00FE24C9">
      <w:pPr>
        <w:spacing w:line="240" w:lineRule="auto"/>
        <w:rPr>
          <w:rFonts w:ascii="Times New Roman" w:eastAsia="Times New Roman" w:hAnsi="Times New Roman" w:cs="Times New Roman"/>
          <w:bCs/>
        </w:rPr>
      </w:pPr>
    </w:p>
    <w:p w14:paraId="7F4C34DB" w14:textId="77777777" w:rsidR="00FE24C9" w:rsidRPr="00A75EA6" w:rsidRDefault="00FE24C9" w:rsidP="00FE24C9">
      <w:pPr>
        <w:spacing w:line="240" w:lineRule="auto"/>
        <w:rPr>
          <w:rFonts w:ascii="Times New Roman" w:eastAsia="Times New Roman" w:hAnsi="Times New Roman" w:cs="Times New Roman"/>
          <w:bCs/>
        </w:rPr>
      </w:pPr>
      <w:r w:rsidRPr="00A75EA6">
        <w:rPr>
          <w:rFonts w:ascii="Times New Roman" w:eastAsia="Times New Roman" w:hAnsi="Times New Roman" w:cs="Times New Roman"/>
          <w:bCs/>
          <w:shd w:val="clear" w:color="auto" w:fill="FFFFFF"/>
        </w:rPr>
        <w:t>Calling all healthcare providers and patients! Please help us by sharing your thoughts on #AI and #MachineLearning in healthcare. Complete this IRB approved 5 min. survey (</w:t>
      </w:r>
      <w:hyperlink r:id="rId4" w:history="1">
        <w:r w:rsidRPr="00A75EA6">
          <w:rPr>
            <w:rFonts w:ascii="Times New Roman" w:eastAsia="Times New Roman" w:hAnsi="Times New Roman" w:cs="Times New Roman"/>
            <w:bCs/>
            <w:shd w:val="clear" w:color="auto" w:fill="FFFFFF"/>
          </w:rPr>
          <w:t>https://bit.ly/MLSurvey1</w:t>
        </w:r>
      </w:hyperlink>
      <w:r w:rsidRPr="00A75EA6">
        <w:rPr>
          <w:rFonts w:ascii="Times New Roman" w:eastAsia="Times New Roman" w:hAnsi="Times New Roman" w:cs="Times New Roman"/>
          <w:bCs/>
          <w:shd w:val="clear" w:color="auto" w:fill="FFFFFF"/>
        </w:rPr>
        <w:t>) and be entered to win a $100 Amazon gift card! Please RT! #UCSDHealth</w:t>
      </w:r>
    </w:p>
    <w:p w14:paraId="2994AA86" w14:textId="77777777" w:rsidR="00FE24C9" w:rsidRPr="00A75EA6" w:rsidRDefault="00FE24C9" w:rsidP="00FE24C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Cs/>
        </w:rPr>
      </w:pPr>
    </w:p>
    <w:p w14:paraId="475E9EFC" w14:textId="77777777" w:rsidR="00FE24C9" w:rsidRPr="00A75EA6" w:rsidRDefault="00FE24C9" w:rsidP="00FE24C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Cs/>
        </w:rPr>
      </w:pPr>
      <w:r w:rsidRPr="00A75EA6">
        <w:rPr>
          <w:rFonts w:ascii="Times New Roman" w:eastAsia="Times New Roman" w:hAnsi="Times New Roman" w:cs="Times New Roman"/>
          <w:bCs/>
        </w:rPr>
        <w:t xml:space="preserve">Facebook Post </w:t>
      </w:r>
    </w:p>
    <w:p w14:paraId="14060E41" w14:textId="77777777" w:rsidR="00FE24C9" w:rsidRPr="00A75EA6" w:rsidRDefault="00FE24C9" w:rsidP="00FE24C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Cs/>
        </w:rPr>
      </w:pPr>
    </w:p>
    <w:p w14:paraId="475D8BE2" w14:textId="77777777" w:rsidR="00FE24C9" w:rsidRPr="00A75EA6" w:rsidRDefault="00FE24C9" w:rsidP="00FE24C9">
      <w:pPr>
        <w:rPr>
          <w:rFonts w:ascii="Times New Roman" w:hAnsi="Times New Roman" w:cs="Times New Roman"/>
          <w:bCs/>
        </w:rPr>
      </w:pPr>
      <w:r w:rsidRPr="00A75EA6">
        <w:rPr>
          <w:rFonts w:ascii="Times New Roman" w:hAnsi="Times New Roman" w:cs="Times New Roman"/>
          <w:bCs/>
          <w:shd w:val="clear" w:color="auto" w:fill="FFFFFF"/>
        </w:rPr>
        <w:t>Our research team at </w:t>
      </w:r>
      <w:hyperlink r:id="rId5" w:history="1">
        <w:r w:rsidRPr="00A75EA6">
          <w:rPr>
            <w:rStyle w:val="nc684nl6"/>
            <w:rFonts w:ascii="Times New Roman" w:hAnsi="Times New Roman" w:cs="Times New Roman"/>
            <w:bCs/>
            <w:bdr w:val="none" w:sz="0" w:space="0" w:color="auto" w:frame="1"/>
          </w:rPr>
          <w:t>UC San Diego Health</w:t>
        </w:r>
      </w:hyperlink>
      <w:r w:rsidRPr="00A75EA6">
        <w:rPr>
          <w:rFonts w:ascii="Times New Roman" w:hAnsi="Times New Roman" w:cs="Times New Roman"/>
          <w:bCs/>
          <w:shd w:val="clear" w:color="auto" w:fill="FFFFFF"/>
        </w:rPr>
        <w:t> is evaluating patient and healthcare provider perspectives on machine learning and artificial intelligence in healthcare. Take our super short (&lt;5 minute) survey: </w:t>
      </w:r>
      <w:hyperlink r:id="rId6" w:tgtFrame="_blank" w:history="1">
        <w:r w:rsidRPr="00A75EA6">
          <w:rPr>
            <w:rStyle w:val="Hyperlink"/>
            <w:rFonts w:ascii="Times New Roman" w:hAnsi="Times New Roman" w:cs="Times New Roman"/>
            <w:bCs/>
            <w:bdr w:val="none" w:sz="0" w:space="0" w:color="auto" w:frame="1"/>
          </w:rPr>
          <w:t>https://bit.ly/MLAISurvey</w:t>
        </w:r>
      </w:hyperlink>
      <w:r w:rsidRPr="00A75EA6">
        <w:rPr>
          <w:rFonts w:ascii="Times New Roman" w:hAnsi="Times New Roman" w:cs="Times New Roman"/>
          <w:bCs/>
          <w:shd w:val="clear" w:color="auto" w:fill="FFFFFF"/>
        </w:rPr>
        <w:t>. Plus, you will be entered to win a $100 gift card. Please share! </w:t>
      </w:r>
      <w:hyperlink r:id="rId7" w:history="1">
        <w:r w:rsidRPr="00A75EA6">
          <w:rPr>
            <w:rStyle w:val="Hyperlink"/>
            <w:rFonts w:ascii="Times New Roman" w:hAnsi="Times New Roman" w:cs="Times New Roman"/>
            <w:bCs/>
            <w:bdr w:val="none" w:sz="0" w:space="0" w:color="auto" w:frame="1"/>
          </w:rPr>
          <w:t>#patients</w:t>
        </w:r>
      </w:hyperlink>
      <w:r w:rsidRPr="00A75EA6">
        <w:rPr>
          <w:rFonts w:ascii="Times New Roman" w:hAnsi="Times New Roman" w:cs="Times New Roman"/>
          <w:bCs/>
          <w:shd w:val="clear" w:color="auto" w:fill="FFFFFF"/>
        </w:rPr>
        <w:t> </w:t>
      </w:r>
      <w:hyperlink r:id="rId8" w:history="1">
        <w:r w:rsidRPr="00A75EA6">
          <w:rPr>
            <w:rStyle w:val="Hyperlink"/>
            <w:rFonts w:ascii="Times New Roman" w:hAnsi="Times New Roman" w:cs="Times New Roman"/>
            <w:bCs/>
            <w:bdr w:val="none" w:sz="0" w:space="0" w:color="auto" w:frame="1"/>
          </w:rPr>
          <w:t>#machinelearning</w:t>
        </w:r>
      </w:hyperlink>
      <w:r w:rsidRPr="00A75EA6">
        <w:rPr>
          <w:rFonts w:ascii="Times New Roman" w:hAnsi="Times New Roman" w:cs="Times New Roman"/>
          <w:bCs/>
          <w:shd w:val="clear" w:color="auto" w:fill="FFFFFF"/>
        </w:rPr>
        <w:t> </w:t>
      </w:r>
      <w:hyperlink r:id="rId9" w:history="1">
        <w:r w:rsidRPr="00A75EA6">
          <w:rPr>
            <w:rStyle w:val="Hyperlink"/>
            <w:rFonts w:ascii="Times New Roman" w:hAnsi="Times New Roman" w:cs="Times New Roman"/>
            <w:bCs/>
            <w:bdr w:val="none" w:sz="0" w:space="0" w:color="auto" w:frame="1"/>
          </w:rPr>
          <w:t>#Healthcare</w:t>
        </w:r>
      </w:hyperlink>
    </w:p>
    <w:p w14:paraId="6ACC46C0" w14:textId="77777777" w:rsidR="00FE24C9" w:rsidRPr="00967901" w:rsidRDefault="00FE24C9" w:rsidP="00FE24C9">
      <w:pPr>
        <w:rPr>
          <w:rFonts w:ascii="Calibri" w:hAnsi="Calibri" w:cs="Calibri"/>
        </w:rPr>
      </w:pPr>
    </w:p>
    <w:p w14:paraId="39C311F0" w14:textId="77777777" w:rsidR="00FE24C9" w:rsidRPr="00967901" w:rsidRDefault="00FE24C9" w:rsidP="00FE24C9">
      <w:pPr>
        <w:rPr>
          <w:rFonts w:ascii="Calibri" w:hAnsi="Calibri" w:cs="Calibri"/>
        </w:rPr>
      </w:pPr>
    </w:p>
    <w:p w14:paraId="0B93E41B" w14:textId="77777777" w:rsidR="00FE24C9" w:rsidRPr="00967901" w:rsidRDefault="00FE24C9" w:rsidP="00FE24C9">
      <w:pPr>
        <w:rPr>
          <w:rFonts w:ascii="Calibri" w:hAnsi="Calibri" w:cs="Calibri"/>
        </w:rPr>
      </w:pPr>
    </w:p>
    <w:p w14:paraId="43A290F6" w14:textId="77777777" w:rsidR="00FE24C9" w:rsidRPr="00967901" w:rsidRDefault="00FE24C9" w:rsidP="00FE24C9">
      <w:pPr>
        <w:rPr>
          <w:rFonts w:ascii="Calibri" w:hAnsi="Calibri" w:cs="Calibri"/>
        </w:rPr>
      </w:pPr>
    </w:p>
    <w:p w14:paraId="4EA00D33" w14:textId="77777777" w:rsidR="00FE24C9" w:rsidRPr="00967901" w:rsidRDefault="00FE24C9" w:rsidP="00FE24C9">
      <w:pPr>
        <w:rPr>
          <w:rFonts w:ascii="Calibri" w:hAnsi="Calibri" w:cs="Calibri"/>
        </w:rPr>
      </w:pPr>
    </w:p>
    <w:p w14:paraId="6D274394" w14:textId="77777777" w:rsidR="00FE24C9" w:rsidRPr="00967901" w:rsidRDefault="00FE24C9" w:rsidP="00FE24C9">
      <w:pPr>
        <w:rPr>
          <w:rFonts w:ascii="Calibri" w:hAnsi="Calibri" w:cs="Calibri"/>
        </w:rPr>
      </w:pPr>
    </w:p>
    <w:p w14:paraId="16586DBE" w14:textId="77777777" w:rsidR="00FE24C9" w:rsidRPr="00967901" w:rsidRDefault="00FE24C9" w:rsidP="00FE24C9">
      <w:pPr>
        <w:rPr>
          <w:rFonts w:ascii="Calibri" w:hAnsi="Calibri" w:cs="Calibri"/>
        </w:rPr>
      </w:pPr>
    </w:p>
    <w:p w14:paraId="5976D7EE" w14:textId="77777777" w:rsidR="00FE24C9" w:rsidRPr="00967901" w:rsidRDefault="00FE24C9" w:rsidP="00FE24C9">
      <w:pPr>
        <w:rPr>
          <w:rFonts w:ascii="Calibri" w:hAnsi="Calibri" w:cs="Calibri"/>
        </w:rPr>
      </w:pPr>
    </w:p>
    <w:p w14:paraId="3F46B15C" w14:textId="77777777" w:rsidR="00FE24C9" w:rsidRPr="00967901" w:rsidRDefault="00FE24C9" w:rsidP="00FE24C9">
      <w:pPr>
        <w:rPr>
          <w:rFonts w:ascii="Calibri" w:hAnsi="Calibri" w:cs="Calibri"/>
        </w:rPr>
      </w:pPr>
    </w:p>
    <w:p w14:paraId="160EDF7B" w14:textId="77777777" w:rsidR="00FE24C9" w:rsidRPr="00967901" w:rsidRDefault="00FE24C9" w:rsidP="00FE24C9">
      <w:pPr>
        <w:rPr>
          <w:rFonts w:ascii="Calibri" w:hAnsi="Calibri" w:cs="Calibri"/>
        </w:rPr>
      </w:pPr>
    </w:p>
    <w:p w14:paraId="53A028FB" w14:textId="77777777" w:rsidR="00FE24C9" w:rsidRPr="00967901" w:rsidRDefault="00FE24C9" w:rsidP="00FE24C9">
      <w:pPr>
        <w:rPr>
          <w:rFonts w:ascii="Calibri" w:hAnsi="Calibri" w:cs="Calibri"/>
        </w:rPr>
      </w:pPr>
    </w:p>
    <w:p w14:paraId="425100F9" w14:textId="77777777" w:rsidR="00FE24C9" w:rsidRPr="00967901" w:rsidRDefault="00FE24C9" w:rsidP="00FE24C9">
      <w:pPr>
        <w:rPr>
          <w:rFonts w:ascii="Calibri" w:hAnsi="Calibri" w:cs="Calibri"/>
        </w:rPr>
      </w:pPr>
    </w:p>
    <w:p w14:paraId="13CB9F1F" w14:textId="77777777" w:rsidR="005073A7" w:rsidRDefault="005073A7"/>
    <w:sectPr w:rsidR="00507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490"/>
    <w:rsid w:val="005073A7"/>
    <w:rsid w:val="00B07B24"/>
    <w:rsid w:val="00F27490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F779"/>
  <w15:chartTrackingRefBased/>
  <w15:docId w15:val="{3A72985E-D16F-4C0D-B15B-85998CB24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4C9"/>
    <w:pPr>
      <w:spacing w:after="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24C9"/>
    <w:rPr>
      <w:color w:val="0000FF"/>
      <w:u w:val="single"/>
    </w:rPr>
  </w:style>
  <w:style w:type="character" w:customStyle="1" w:styleId="nc684nl6">
    <w:name w:val="nc684nl6"/>
    <w:basedOn w:val="DefaultParagraphFont"/>
    <w:rsid w:val="00FE2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cebook.com/hashtag/machinelearning?__eep__=6&amp;__cft__%5b0%5d=AZXmRO2V16KTgl5e-RDocxLRrtwYkVpP4jQlxan_RW5MtgFF1HviJ3ave3OkSA5kGTLcHOmXa7mnN8bP4V8L50ixEu3nfU34RWIaxvo0mp_0bi7ZDknY5UanJvzrjja8ycjoXdtnBA3rsOG-6Jij0w4EiK-deuW03qgtErgnrjxrhOErE2-8m36n1cwexrPVPtHZDJXlR75GRpeczb3Slbor&amp;__tn__=*NK*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facebook.com/hashtag/patients?__eep__=6&amp;__cft__%5b0%5d=AZXmRO2V16KTgl5e-RDocxLRrtwYkVpP4jQlxan_RW5MtgFF1HviJ3ave3OkSA5kGTLcHOmXa7mnN8bP4V8L50ixEu3nfU34RWIaxvo0mp_0bi7ZDknY5UanJvzrjja8ycjoXdtnBA3rsOG-6Jij0w4EiK-deuW03qgtErgnrjxrhOErE2-8m36n1cwexrPVPtHZDJXlR75GRpeczb3Slbor&amp;__tn__=*NK*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.facebook.com/l.php?u=https%3A%2F%2Fbit.ly%2FMLAISurvey%3Ffbclid%3DIwAR2N_jwcDEpqwGu1y8feXL-80nx-VQjadfYXj3XNfGljZcICviFpc2Usu1U&amp;h=AT0pjo4lxStWy3onsD42dmzR23h03P5jNnYfL9OUnf7smVmidoWqFOsZN8eWfedgi-Eu7bcLQ9A8WKBUyJVAFMMEmQz69cD1CqhZCceU2-HD5uxYNSiHR2M3fMlNl_uZGyi7p_VieQdYmziIQA&amp;__tn__=-UK*F&amp;c%5b0%5d=AT2mwGWhRhpmcITdhDgczrmMy4bqq1TRMzBEXPnOrNangzPTt41YsivMICoqWAY1OKbjlHLmg35aGL68lmKQ45LeQGym88H4zMWX6Wa5FaqD0l4rZ0alKK2HgoDXRXeHxAAZd2LZxkY3PBgtcNxbtAI85Alc_ZG5G9ur4mi2J9Q2JrJrAoJ5phchMZdPHLxNBmfcn3h6TcKEPAdal1t-V6gYK9yYQ8El5a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facebook.com/UCSDHealth?__cft__%5b0%5d=AZXmRO2V16KTgl5e-RDocxLRrtwYkVpP4jQlxan_RW5MtgFF1HviJ3ave3OkSA5kGTLcHOmXa7mnN8bP4V8L50ixEu3nfU34RWIaxvo0mp_0bi7ZDknY5UanJvzrjja8ycjoXdtnBA3rsOG-6Jij0w4EiK-deuW03qgtErgnrjxrhOErE2-8m36n1cwexrPVPtHZDJXlR75GRpeczb3Slbor&amp;__tn__=-%5dK*F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bit.ly/MLSurvey1" TargetMode="External"/><Relationship Id="rId9" Type="http://schemas.openxmlformats.org/officeDocument/2006/relationships/hyperlink" Target="https://www.facebook.com/hashtag/healthcare?__eep__=6&amp;__cft__%5b0%5d=AZXmRO2V16KTgl5e-RDocxLRrtwYkVpP4jQlxan_RW5MtgFF1HviJ3ave3OkSA5kGTLcHOmXa7mnN8bP4V8L50ixEu3nfU34RWIaxvo0mp_0bi7ZDknY5UanJvzrjja8ycjoXdtnBA3rsOG-6Jij0w4EiK-deuW03qgtErgnrjxrhOErE2-8m36n1cwexrPVPtHZDJXlR75GRpeczb3Slbor&amp;__tn__=*NK*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lodzinski</dc:creator>
  <cp:keywords/>
  <dc:description/>
  <cp:lastModifiedBy>Eric Mlodzinski</cp:lastModifiedBy>
  <cp:revision>3</cp:revision>
  <dcterms:created xsi:type="dcterms:W3CDTF">2022-07-14T22:50:00Z</dcterms:created>
  <dcterms:modified xsi:type="dcterms:W3CDTF">2022-07-14T22:51:00Z</dcterms:modified>
</cp:coreProperties>
</file>